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1BA2" w14:textId="666BC072" w:rsidR="00672116" w:rsidRPr="0071427E" w:rsidRDefault="00E558A1" w:rsidP="00893155">
      <w:pPr>
        <w:spacing w:line="360" w:lineRule="auto"/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71427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354C">
        <w:rPr>
          <w:rFonts w:ascii="Times New Roman" w:hAnsi="Times New Roman" w:cs="Times New Roman"/>
          <w:sz w:val="24"/>
          <w:szCs w:val="24"/>
        </w:rPr>
        <w:t>2</w:t>
      </w:r>
      <w:r w:rsidRPr="0071427E">
        <w:rPr>
          <w:rFonts w:ascii="Times New Roman" w:hAnsi="Times New Roman" w:cs="Times New Roman"/>
          <w:sz w:val="24"/>
          <w:szCs w:val="24"/>
        </w:rPr>
        <w:t xml:space="preserve">. </w:t>
      </w:r>
      <w:r w:rsidR="001402B8" w:rsidRPr="0071427E">
        <w:rPr>
          <w:rFonts w:ascii="Times New Roman" w:hAnsi="Times New Roman" w:cs="Times New Roman"/>
          <w:sz w:val="24"/>
          <w:szCs w:val="24"/>
        </w:rPr>
        <w:t>The</w:t>
      </w:r>
      <w:r w:rsidRPr="0071427E">
        <w:rPr>
          <w:rFonts w:ascii="Times New Roman" w:hAnsi="Times New Roman" w:cs="Times New Roman"/>
          <w:sz w:val="24"/>
          <w:szCs w:val="24"/>
        </w:rPr>
        <w:t xml:space="preserve"> primer</w:t>
      </w:r>
      <w:r w:rsidR="001402B8" w:rsidRPr="0071427E">
        <w:rPr>
          <w:rFonts w:ascii="Times New Roman" w:hAnsi="Times New Roman" w:cs="Times New Roman"/>
          <w:sz w:val="24"/>
          <w:szCs w:val="24"/>
        </w:rPr>
        <w:t xml:space="preserve"> lis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1354"/>
        <w:gridCol w:w="5811"/>
      </w:tblGrid>
      <w:tr w:rsidR="00E558A1" w:rsidRPr="0071427E" w14:paraId="50B481D4" w14:textId="77777777" w:rsidTr="00116E31">
        <w:tc>
          <w:tcPr>
            <w:tcW w:w="11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84AE40" w14:textId="3495736F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4D667" w14:textId="3E72D655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811" w:type="dxa"/>
            <w:tcBorders>
              <w:top w:val="single" w:sz="8" w:space="0" w:color="auto"/>
              <w:bottom w:val="single" w:sz="4" w:space="0" w:color="auto"/>
            </w:tcBorders>
          </w:tcPr>
          <w:p w14:paraId="4B81E17E" w14:textId="011DD3B0" w:rsidR="00E558A1" w:rsidRPr="0071427E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7142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558A1" w:rsidRPr="0071427E" w14:paraId="5A5AF2B7" w14:textId="77777777" w:rsidTr="00116E31">
        <w:tc>
          <w:tcPr>
            <w:tcW w:w="1141" w:type="dxa"/>
            <w:vMerge w:val="restart"/>
            <w:vAlign w:val="center"/>
          </w:tcPr>
          <w:p w14:paraId="3C19E14F" w14:textId="7E24DAE5" w:rsidR="00E558A1" w:rsidRPr="0071427E" w:rsidRDefault="008701DC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SQLE</w:t>
            </w:r>
          </w:p>
        </w:tc>
        <w:tc>
          <w:tcPr>
            <w:tcW w:w="1354" w:type="dxa"/>
            <w:vAlign w:val="center"/>
          </w:tcPr>
          <w:p w14:paraId="314AEB08" w14:textId="2C148B0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11" w:type="dxa"/>
          </w:tcPr>
          <w:p w14:paraId="222757AB" w14:textId="23236343" w:rsidR="00E558A1" w:rsidRPr="0071427E" w:rsidRDefault="0071427E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CAATTCTCATCTGAGGTCCA</w:t>
            </w:r>
          </w:p>
        </w:tc>
      </w:tr>
      <w:tr w:rsidR="00E558A1" w:rsidRPr="0071427E" w14:paraId="2DDBA7BE" w14:textId="77777777" w:rsidTr="00116E31">
        <w:tc>
          <w:tcPr>
            <w:tcW w:w="1141" w:type="dxa"/>
            <w:vMerge/>
            <w:vAlign w:val="center"/>
          </w:tcPr>
          <w:p w14:paraId="456932AB" w14:textId="77777777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Align w:val="center"/>
          </w:tcPr>
          <w:p w14:paraId="6E1E4E23" w14:textId="47E55E8D" w:rsidR="00E558A1" w:rsidRPr="0071427E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11" w:type="dxa"/>
          </w:tcPr>
          <w:p w14:paraId="1BA897FE" w14:textId="5C3E60DB" w:rsidR="00E558A1" w:rsidRPr="0071427E" w:rsidRDefault="0071427E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GATACCCTTTAGCAGTTTT</w:t>
            </w:r>
          </w:p>
        </w:tc>
      </w:tr>
      <w:tr w:rsidR="008701DC" w:rsidRPr="0071427E" w14:paraId="0CBC7084" w14:textId="77777777" w:rsidTr="00116E31">
        <w:tc>
          <w:tcPr>
            <w:tcW w:w="1141" w:type="dxa"/>
            <w:vAlign w:val="center"/>
          </w:tcPr>
          <w:p w14:paraId="228C780B" w14:textId="1592E677" w:rsidR="008701DC" w:rsidRPr="0071427E" w:rsidRDefault="00E37BFA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701DC" w:rsidRPr="0071427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01DC" w:rsidRPr="0071427E">
              <w:rPr>
                <w:rFonts w:ascii="Times New Roman" w:hAnsi="Times New Roman" w:cs="Times New Roman"/>
                <w:sz w:val="24"/>
                <w:szCs w:val="24"/>
              </w:rPr>
              <w:t>SQLE</w:t>
            </w:r>
          </w:p>
        </w:tc>
        <w:tc>
          <w:tcPr>
            <w:tcW w:w="1354" w:type="dxa"/>
            <w:vAlign w:val="center"/>
          </w:tcPr>
          <w:p w14:paraId="01E602DC" w14:textId="5BE5E603" w:rsidR="008701DC" w:rsidRPr="0071427E" w:rsidRDefault="008701DC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811" w:type="dxa"/>
          </w:tcPr>
          <w:p w14:paraId="7008629F" w14:textId="1B5BA38D" w:rsidR="008701DC" w:rsidRPr="0071427E" w:rsidRDefault="008701DC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5'-GCACGAAGAGCCAGTATCAGAAGA-3'</w:t>
            </w:r>
          </w:p>
        </w:tc>
      </w:tr>
      <w:tr w:rsidR="00116E31" w:rsidRPr="0071427E" w14:paraId="2B1822AD" w14:textId="77777777" w:rsidTr="00116E31">
        <w:tc>
          <w:tcPr>
            <w:tcW w:w="1141" w:type="dxa"/>
            <w:vMerge w:val="restart"/>
            <w:vAlign w:val="center"/>
          </w:tcPr>
          <w:p w14:paraId="0EA93F39" w14:textId="7AB69961" w:rsidR="00116E31" w:rsidRPr="0071427E" w:rsidRDefault="00116E3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-</w:t>
            </w:r>
            <w:r w:rsidRPr="0071427E">
              <w:rPr>
                <w:rFonts w:ascii="Times New Roman" w:hAnsi="Times New Roman" w:cs="Times New Roman"/>
                <w:sz w:val="24"/>
                <w:szCs w:val="24"/>
              </w:rPr>
              <w:t>SQLE</w:t>
            </w:r>
          </w:p>
        </w:tc>
        <w:tc>
          <w:tcPr>
            <w:tcW w:w="1354" w:type="dxa"/>
            <w:vAlign w:val="center"/>
          </w:tcPr>
          <w:p w14:paraId="0DEB2FA6" w14:textId="228A8AD2" w:rsidR="00116E31" w:rsidRPr="0071427E" w:rsidRDefault="00116E3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5811" w:type="dxa"/>
          </w:tcPr>
          <w:p w14:paraId="128FA0CA" w14:textId="1591BF76" w:rsidR="00116E31" w:rsidRPr="0071427E" w:rsidRDefault="00116E3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31">
              <w:rPr>
                <w:rFonts w:ascii="Times New Roman" w:hAnsi="Times New Roman" w:cs="Times New Roman"/>
                <w:sz w:val="24"/>
                <w:szCs w:val="24"/>
              </w:rPr>
              <w:t>GTTAATTAAGGATCCATGTGGACTTTTCTCGGC</w:t>
            </w:r>
          </w:p>
        </w:tc>
      </w:tr>
      <w:tr w:rsidR="00116E31" w:rsidRPr="0071427E" w14:paraId="4CF119BD" w14:textId="77777777" w:rsidTr="00116E31">
        <w:tc>
          <w:tcPr>
            <w:tcW w:w="1141" w:type="dxa"/>
            <w:vMerge/>
            <w:vAlign w:val="center"/>
          </w:tcPr>
          <w:p w14:paraId="76ECAC7D" w14:textId="77777777" w:rsidR="00116E31" w:rsidRDefault="00116E3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Align w:val="center"/>
          </w:tcPr>
          <w:p w14:paraId="70A228C6" w14:textId="0D191DC4" w:rsidR="00116E31" w:rsidRPr="0071427E" w:rsidRDefault="00116E3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811" w:type="dxa"/>
          </w:tcPr>
          <w:p w14:paraId="18032D64" w14:textId="57C611E4" w:rsidR="00116E31" w:rsidRPr="004E5032" w:rsidRDefault="00116E3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6E31">
              <w:rPr>
                <w:rFonts w:ascii="Times New Roman" w:hAnsi="Times New Roman" w:cs="Times New Roman"/>
                <w:sz w:val="24"/>
                <w:szCs w:val="24"/>
              </w:rPr>
              <w:t>GGCCTGCAGGAATTCATGAACCAAGTACTTCATTT</w:t>
            </w:r>
          </w:p>
        </w:tc>
      </w:tr>
    </w:tbl>
    <w:p w14:paraId="12C31109" w14:textId="1C5ABC55" w:rsidR="00E558A1" w:rsidRPr="0071427E" w:rsidRDefault="00E558A1" w:rsidP="0089315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E558A1" w:rsidRPr="0071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0CFFE" w14:textId="77777777" w:rsidR="00551E7B" w:rsidRDefault="00551E7B" w:rsidP="001402B8">
      <w:r>
        <w:separator/>
      </w:r>
    </w:p>
  </w:endnote>
  <w:endnote w:type="continuationSeparator" w:id="0">
    <w:p w14:paraId="2930F05D" w14:textId="77777777" w:rsidR="00551E7B" w:rsidRDefault="00551E7B" w:rsidP="0014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4ACE5" w14:textId="77777777" w:rsidR="00551E7B" w:rsidRDefault="00551E7B" w:rsidP="001402B8">
      <w:r>
        <w:separator/>
      </w:r>
    </w:p>
  </w:footnote>
  <w:footnote w:type="continuationSeparator" w:id="0">
    <w:p w14:paraId="18DC2FEE" w14:textId="77777777" w:rsidR="00551E7B" w:rsidRDefault="00551E7B" w:rsidP="00140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0D6E9E"/>
    <w:rsid w:val="00116373"/>
    <w:rsid w:val="00116E31"/>
    <w:rsid w:val="001402B8"/>
    <w:rsid w:val="00376B36"/>
    <w:rsid w:val="004E5032"/>
    <w:rsid w:val="00551E7B"/>
    <w:rsid w:val="00672116"/>
    <w:rsid w:val="006C14B0"/>
    <w:rsid w:val="006C2975"/>
    <w:rsid w:val="0071427E"/>
    <w:rsid w:val="007E7ABA"/>
    <w:rsid w:val="008701DC"/>
    <w:rsid w:val="00893155"/>
    <w:rsid w:val="008C354C"/>
    <w:rsid w:val="00C75ECF"/>
    <w:rsid w:val="00E37BFA"/>
    <w:rsid w:val="00E558A1"/>
    <w:rsid w:val="00F3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2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11</cp:revision>
  <dcterms:created xsi:type="dcterms:W3CDTF">2020-11-09T03:12:00Z</dcterms:created>
  <dcterms:modified xsi:type="dcterms:W3CDTF">2021-08-24T12:10:00Z</dcterms:modified>
</cp:coreProperties>
</file>